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3EB" w:rsidRPr="006B6E3C" w:rsidRDefault="00FB31AE" w:rsidP="006B6E3C">
      <w:pPr>
        <w:pStyle w:val="CommentText"/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  <w:lang w:val="en-GB"/>
        </w:rPr>
        <w:t>T</w:t>
      </w:r>
      <w:r w:rsidR="003263EB" w:rsidRPr="006B6E3C">
        <w:rPr>
          <w:b/>
          <w:sz w:val="22"/>
          <w:szCs w:val="22"/>
          <w:lang w:val="en-GB"/>
        </w:rPr>
        <w:t xml:space="preserve">able </w:t>
      </w:r>
      <w:r>
        <w:rPr>
          <w:b/>
          <w:sz w:val="22"/>
          <w:szCs w:val="22"/>
          <w:lang w:val="en-GB"/>
        </w:rPr>
        <w:t>S</w:t>
      </w:r>
      <w:bookmarkStart w:id="0" w:name="_GoBack"/>
      <w:bookmarkEnd w:id="0"/>
      <w:r w:rsidR="003263EB" w:rsidRPr="006B6E3C">
        <w:rPr>
          <w:b/>
          <w:sz w:val="22"/>
          <w:szCs w:val="22"/>
          <w:lang w:val="en-GB"/>
        </w:rPr>
        <w:t xml:space="preserve">3. Gut microbiome functional differences when comparing QFS to </w:t>
      </w:r>
      <w:r w:rsidR="00302899" w:rsidRPr="006B6E3C">
        <w:rPr>
          <w:b/>
          <w:sz w:val="22"/>
          <w:szCs w:val="22"/>
          <w:lang w:val="en-GB"/>
        </w:rPr>
        <w:t>HC</w:t>
      </w:r>
      <w:r w:rsidR="003263EB" w:rsidRPr="006B6E3C">
        <w:rPr>
          <w:b/>
          <w:sz w:val="22"/>
          <w:szCs w:val="22"/>
          <w:lang w:val="en-GB"/>
        </w:rPr>
        <w:t xml:space="preserve">, CFS to </w:t>
      </w:r>
      <w:r w:rsidR="00302899" w:rsidRPr="006B6E3C">
        <w:rPr>
          <w:b/>
          <w:sz w:val="22"/>
          <w:szCs w:val="22"/>
          <w:lang w:val="en-GB"/>
        </w:rPr>
        <w:t>HC</w:t>
      </w:r>
      <w:r w:rsidR="003263EB" w:rsidRPr="006B6E3C">
        <w:rPr>
          <w:b/>
          <w:sz w:val="22"/>
          <w:szCs w:val="22"/>
          <w:lang w:val="en-GB"/>
        </w:rPr>
        <w:t>, and QFS to CFS.</w:t>
      </w:r>
    </w:p>
    <w:p w:rsidR="00E50D79" w:rsidRPr="00703810" w:rsidRDefault="00E50D79" w:rsidP="00E50D79">
      <w:pPr>
        <w:spacing w:line="240" w:lineRule="auto"/>
        <w:rPr>
          <w:b/>
          <w:lang w:val="en-GB"/>
        </w:rPr>
      </w:pPr>
      <w:r w:rsidRPr="00703810">
        <w:rPr>
          <w:b/>
          <w:lang w:val="en-GB"/>
        </w:rPr>
        <w:t>A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062"/>
        <w:gridCol w:w="1559"/>
        <w:gridCol w:w="1667"/>
      </w:tblGrid>
      <w:tr w:rsidR="00E50D79" w:rsidRPr="00923691" w:rsidTr="00C56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:rsidR="00E50D79" w:rsidRPr="00923691" w:rsidRDefault="00E50D79" w:rsidP="00C56189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 xml:space="preserve">QFS versus </w:t>
            </w:r>
            <w:r w:rsidR="00302899">
              <w:rPr>
                <w:rFonts w:eastAsia="Times New Roman"/>
                <w:sz w:val="20"/>
                <w:szCs w:val="20"/>
                <w:lang w:eastAsia="nl-NL"/>
              </w:rPr>
              <w:t>HC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943634" w:themeFill="accent2" w:themeFillShade="BF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Function</w:t>
            </w:r>
          </w:p>
        </w:tc>
        <w:tc>
          <w:tcPr>
            <w:tcW w:w="1559" w:type="dxa"/>
            <w:shd w:val="clear" w:color="auto" w:fill="943634" w:themeFill="accent2" w:themeFillShade="BF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Log2FoldChange</w:t>
            </w:r>
          </w:p>
        </w:tc>
        <w:tc>
          <w:tcPr>
            <w:tcW w:w="1667" w:type="dxa"/>
            <w:shd w:val="clear" w:color="auto" w:fill="943634" w:themeFill="accent2" w:themeFillShade="BF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Adjusted P value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OANTIGEN-PWY: O-antigen building blocks biosynthesis (E. coli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2.192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9.66E-29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695: urate biosynthesis/inosine 5'-phosphat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972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9.66E-29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TRPSYN-PWY: L-tryptophan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367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55E-2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UDPNAGSYN-PWY: UDP-N-acetyl-D-glucosamin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2.746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55E-26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1269: CMP-3-deoxy-D-manno-octulosonat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952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9.83E-22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936: seleno-amino acid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839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37E-20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HISTSYN-PWY: L-histid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088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6.19E-20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21: sucrose degradation III (sucrose invertas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256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27E-19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29: superpathway of adenosine nucleotides de novo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817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95E-18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MET-SAM-PWY: superpathway of S-adenosyl-L-methion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342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20E-1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YRIDOXSYN-PWY: pyridoxal 5'-phosphat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956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4.86E-1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0-166: superpathway of pyrimidine deoxyribonucleotides de novo biosynthesis (E. coli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868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29E-16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HOMOSER-METSYN-PWY: L-methionin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397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19E-1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104: L-isoleucine biosynthesis IV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828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19E-16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347: superpathway of L-methionine biosynthesis (transsulfuration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111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4.45E-1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184: pyrimidine deoxyribonucleotides de novo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048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57E-1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20: adenosine deoxyribonucleotides de novo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061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97E-15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22: guanosine deoxyribonucleotides de novo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061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97E-1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METSYN-PWY: L-homoserine and L-methion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149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03E-15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125: superpathway of guanosine nucleotides de novo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007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24E-1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188: tetrapyrrole biosynthesis I (from glutamat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918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40E-15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66-409: superpathway of purine nucleotide salvage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780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40E-1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126: superpathway of adenosine nucleotides de novo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879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4.36E-15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66-422: D-galactose degradation V (Leloir pathway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870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8.09E-1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ANTO-PWY: phosphopantothenat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618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51E-14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317: galactose degradation I (Leloir pathway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831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52E-14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ARGININE-SYN4-PWY: L-ornithine de novo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161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6.28E-14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7197: pyrimidine deoxyribonucleotide phosphoryl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026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25E-13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0-845: superpathway of pyridoxal 5'-phosphate biosynthesis and salvage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591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44E-13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28: superpathway of guanosine nucleotides de novo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982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15E-13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0-781: aspartate superpathway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387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6.97E-13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GLYCOGENSYNTH-PWY: glycogen biosynthesis I (from ADP-D-Glucos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401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8.53E-13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COMPLETE-ARO-PWY: superpathway of aromatic amino acid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313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06E-11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4-PWY: superpathway of L-lysine, L-threonine and L-methionin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321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31E-11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6703: preQ0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828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97E-11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357: thiamin formation from pyrithiamine and oxythiamine (yeast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630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81E-11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lastRenderedPageBreak/>
              <w:t>ARO-PWY: chorismat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331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6.70E-11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1CMET2-PWY: N10-formyl-tetrahydrofolat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753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92E-10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5973: cis-vaccenat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682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41E-10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7663: gondoate biosynthesis (anaerobic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758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75E-10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400: L-arginine biosynthesis IV (archaebacteria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278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78E-10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163: chorismate biosynthesis from 3-dehydroquinate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359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53E-10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3841: folate transformation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748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6.78E-10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ARGSYN-PWY: L-arginine biosynthesis I (via L-ornithin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314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8.80E-10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ARGSYNBSUB-PWY: L-arginine biosynthesis II (acetyl cycl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502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34E-09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2942: L-lysine biosynthesis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97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76E-09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HISDEG-PWY: L-histidine degradation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680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11E-09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100: pyruvate fermentation to acetate and lactate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756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57E-09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GLUTORN-PWY: L-ornith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577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03E-09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4FS-7: phosphatidylglycerol biosynthesis I (plastidic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436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57E-09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4FS-8: phosphatidylglycerol biosynthesis II (non-plastidic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436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57E-09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196: superpathway of pyrimidine ribonucleosides salvage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429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8.06E-09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608: guanosine nucleotides degradation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851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02E-08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385: peptidoglycan biosynthesis III (mycobacteria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536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82E-08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SALVADEHYPOX-PWY: adenosine nucleotides degradation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940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82E-08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6527: stachyos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655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8.90E-08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5367: petroselinat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2.025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00E-0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08: superpathway of pyrimidine nucleobases salvage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627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00E-0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EPTIDOGLYCANSYN-PWY: peptidoglycan biosynthesis I (meso-diaminopimelate containing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29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07E-0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103: L-isoleucine biosynthesis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561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53E-0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387: UDP-N-acetylmuramoyl-pentapeptide biosynthesis I (meso-diaminopimelate containing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11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44E-0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168: flavin biosynthesis III (fungi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734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6.20E-0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BRANCHED-CHAIN-AA-SYN-PWY: superpathway of branched amino acid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502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6.99E-0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6545: pyrimidine deoxyribonucleotides de novo biosynthesis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574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6.99E-0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5686: UMP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238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01E-0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386: UDP-N-acetylmuramoyl-pentapeptide biosynthesis II (lysine-containing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06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19E-06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HOSLIPSYN-PWY: superpathway of phospholipid biosynthesis I (bacteria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051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72E-0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ANAGLYCOLYSIS-PWY: glycolysis III (from glucos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03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6.34E-06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DENOVOPURINE2-PWY: superpathway of purine nucleotides de novo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38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7.08E-0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097: L-lysine biosynthesis V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279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8.82E-06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ENTOSE-P-PWY: pentose phosphate pathway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922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64E-05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5659: GDP-mannos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541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4.02E-0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609: adenine and adenosine salvage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360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21E-05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147: 6-hydroxymethyl-dihydropterin diphosphat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067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6.55E-0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ASPASN-PWY: superpathway of L-aspartate and L-asparag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59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7.61E-05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989: stearate biosynthesis II (bacteria and plants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954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2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21: guanosine ribonucleotides de novo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221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2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101: L-isoleucine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780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3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82: 4-amino-2-methyl-5-phosphomethylpyrimidine biosynthesis (yeast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538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4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123: inosine-5'-phosphat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22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GALACTUROCAT-PWY: D-galacturonate degradation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513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5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RIBOSYN2-PWY: flavin biosynthesis I (bacteria and plants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919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6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YRIDNUCSYN-PWY: NAD biosynthesis I (from aspartat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99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lastRenderedPageBreak/>
              <w:t>PWY-6700: queuos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400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THISYNARA-PWY: superpathway of thiamin diphosphate biosynthesis III (eukaryotes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429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HSERMETANA-PWY: L-methionine biosynthesis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446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11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NONMEVIPP-PWY: methylerythritol phosphate pathway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232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12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UNINTEGRATED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170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12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11: superpathway of pyrimidine deoxyribonucleotides de novo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603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1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7187: pyrimidine deoxyribonucleotides de novo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265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21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0-162: superpathway of pyrimidine ribonucleotides de novo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73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21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RPP-PWY: superpathway of histidine, purine, and pyrimid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430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22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GALACT-GLUCUROCAT-PWY: superpathway of hexuronide and hexuronat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419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23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484: glycolysis II (from fructose 6-phosphat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660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24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560: methylerythritol phosphate pathway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130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2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TRNA-CHARGING-PWY: tRNA charging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296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33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6270: isopren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117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42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UNMAPPED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252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46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COBALSYN-PWY: adenosylcobalamin salvage from cobinamide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360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50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COA-PWY-1: coenzyme A biosynthesis II (mammalian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181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52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GLYCOLYSIS: glycolysis I (from glucose 6-phosphat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605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59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4: superpathway of L-lysine, L-threonine and L-methionine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142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100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841: superpathway of purine nucleotides de novo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279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111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3001: superpathway of L-isoleucin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192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113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121: 5-aminoimidazole ribonucleotid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122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13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ANAEROFRUCAT-PWY: homolactic ferment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95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139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COA-PWY: coenzyme A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277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203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GLCMANNANAUT-PWY: superpathway of N-acetylglucosamine, N-acetylmannosamine and N-acetylneuraminat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290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320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7199: pyrimidine deoxyribonucleosides salvage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297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392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34: inosine-5'-phosphate biosynthesis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25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473</w:t>
            </w:r>
          </w:p>
        </w:tc>
      </w:tr>
    </w:tbl>
    <w:p w:rsidR="00E50D79" w:rsidRPr="00E50D79" w:rsidRDefault="00E50D79" w:rsidP="00E50D79">
      <w:pPr>
        <w:spacing w:line="240" w:lineRule="auto"/>
        <w:rPr>
          <w:b/>
          <w:sz w:val="20"/>
          <w:szCs w:val="20"/>
        </w:rPr>
      </w:pPr>
    </w:p>
    <w:p w:rsidR="00E50D79" w:rsidRPr="00703810" w:rsidRDefault="00E50D79" w:rsidP="00E50D79">
      <w:pPr>
        <w:spacing w:line="240" w:lineRule="auto"/>
        <w:rPr>
          <w:b/>
        </w:rPr>
      </w:pPr>
      <w:r w:rsidRPr="00703810">
        <w:rPr>
          <w:b/>
        </w:rPr>
        <w:t>B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062"/>
        <w:gridCol w:w="1559"/>
        <w:gridCol w:w="1667"/>
      </w:tblGrid>
      <w:tr w:rsidR="00E50D79" w:rsidRPr="00923691" w:rsidTr="00C56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:rsidR="00E50D79" w:rsidRPr="00923691" w:rsidRDefault="00E50D79" w:rsidP="00C56189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 xml:space="preserve">CFS versus </w:t>
            </w:r>
            <w:r w:rsidR="00302899">
              <w:rPr>
                <w:rFonts w:eastAsia="Times New Roman"/>
                <w:sz w:val="20"/>
                <w:szCs w:val="20"/>
                <w:lang w:eastAsia="nl-NL"/>
              </w:rPr>
              <w:t>HC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943634" w:themeFill="accent2" w:themeFillShade="BF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Function</w:t>
            </w:r>
          </w:p>
        </w:tc>
        <w:tc>
          <w:tcPr>
            <w:tcW w:w="1559" w:type="dxa"/>
            <w:shd w:val="clear" w:color="auto" w:fill="943634" w:themeFill="accent2" w:themeFillShade="BF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Log2FoldChange</w:t>
            </w:r>
          </w:p>
        </w:tc>
        <w:tc>
          <w:tcPr>
            <w:tcW w:w="1667" w:type="dxa"/>
            <w:shd w:val="clear" w:color="auto" w:fill="943634" w:themeFill="accent2" w:themeFillShade="BF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Adjusted P value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695: urate biosynthesis/inosine 5'-phosphat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060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31E-54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21: sucrose degradation III (sucrose invertas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161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76E-52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HISTSYN-PWY: L-histid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366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15E-43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317: galactose degradation I (Leloir pathway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314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00E-41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66-422: D-galactose degradation V (Leloir pathway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353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54E-40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ANTO-PWY: phosphopantothenat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848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11E-40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YRIDOXSYN-PWY: pyridoxal 5'-phosphat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2.348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6.27E-3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GLYCOGENSYNTH-PWY: glycogen biosynthesis I (from ADP-D-Glucos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983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6.97E-3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1269: CMP-3-deoxy-D-manno-octulosonat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2.040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8.61E-33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6703: preQ0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101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45E-31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6527: stachyos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192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23E-29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2942: L-lysine biosynthesis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705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9.12E-29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357: thiamin formation from pyrithiamine and oxythiamine (yeast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022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7.29E-28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 xml:space="preserve">PWY0-845: superpathway of pyridoxal 5'-phosphate biosynthesis and </w:t>
            </w: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lastRenderedPageBreak/>
              <w:t>salvage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lastRenderedPageBreak/>
              <w:t>-1.903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13E-2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lastRenderedPageBreak/>
              <w:t>PWY-7196: superpathway of pyrimidine ribonucleosides salvage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440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13E-2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29: superpathway of adenosine nucleotides de novo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790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13E-26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030: L-histidine degradation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2.114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09E-25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UDPNAGSYN-PWY: UDP-N-acetyl-D-glucosamin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675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57E-2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OANTIGEN-PWY: O-antigen building blocks biosynthesis (E. coli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253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75E-24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1CMET2-PWY: N10-formyl-tetrahydrofolat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983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45E-24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HISDEG-PWY: L-histidine degradation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2.052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4.11E-24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ARGININE-SYN4-PWY: L-ornithine de novo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2.279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70E-23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3841: folate transformation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964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7.63E-22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126: superpathway of adenosine nucleotides de novo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809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87E-21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0-781: aspartate superpathway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541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87E-21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347: superpathway of L-methionine biosynthesis (transsulfuration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189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84E-21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28: superpathway of guanosine nucleotides de novo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057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84E-21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125: superpathway of guanosine nucleotides de novo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926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53E-20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EPTIDOGLYCANSYN-PWY: peptidoglycan biosynthesis I (meso-diaminopimelate containing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500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7.32E-20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4-PWY: superpathway of L-lysine, L-threonine and L-methionin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473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7.71E-20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20: adenosine deoxyribonucleotides de novo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916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46E-19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22: guanosine deoxyribonucleotides de novo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916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46E-19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0-166: superpathway of pyrimidine deoxyribonucleotides de novo biosynthesis (E. coli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841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43E-19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097: L-lysine biosynthesis V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533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4.27E-19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MET-SAM-PWY: superpathway of S-adenosyl-L-methion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329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38E-1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386: UDP-N-acetylmuramoyl-pentapeptide biosynthesis II (lysine-containing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462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38E-1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184: pyrimidine deoxyribonucleotides de novo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938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69E-1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6700: queuos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773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03E-1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387: UDP-N-acetylmuramoyl-pentapeptide biosynthesis I (meso-diaminopimelate containing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462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13E-1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HOMOSER-METSYN-PWY: L-methionin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366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7.66E-1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100: pyruvate fermentation to acetate and lactate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914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7.66E-1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5686: UMP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430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9.48E-1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104: L-isoleucine biosynthesis IV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583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4.13E-1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GLCMANNANAUT-PWY: superpathway of N-acetylglucosamine, N-acetylmannosamine and N-acetylneuraminat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873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49E-1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CITRULBIO-PWY: L-citrull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676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66E-14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METSYN-PWY: L-homoserine and L-methion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127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37E-14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7197: pyrimidine deoxyribonucleotide phosphoryl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993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71E-14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936: seleno-amino acid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555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4.04E-14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5177: glutaryl-CoA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104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7.71E-14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COBALSYN-PWY: adenosylcobalamin salvage from cobinamide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957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29E-12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385: peptidoglycan biosynthesis III (mycobacteria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652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78E-12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4FS-7: phosphatidylglycerol biosynthesis I (plastidic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266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18E-12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4FS-8: phosphatidylglycerol biosynthesis II (non-plastidic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266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18E-12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TRPSYN-PWY: L-tryptophan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069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64E-11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NONMEVIPP-PWY: methylerythritol phosphate pathway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421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16E-11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7663: gondoate biosynthesis (anaerobic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710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32E-11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ARO-PWY: chorismat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95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45E-11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lastRenderedPageBreak/>
              <w:t>PWY-5973: cis-vaccenat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602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9.58E-11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SER-GLYSYN-PWY: superpathway of L-serine and glycin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872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01E-10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66-409: superpathway of purine nucleotide salvage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748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04E-10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21: guanosine ribonucleotides de novo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367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70E-10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101: L-isoleucine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190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7.58E-10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103: L-isoleucine biosynthesis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651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9.87E-10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08: superpathway of pyrimidine nucleobases salvage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638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9.94E-10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UNINTEGRATED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267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78E-09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188: tetrapyrrole biosynthesis I (from glutamat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728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01E-09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168: flavin biosynthesis III (fungi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745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01E-09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BRANCHED-CHAIN-AA-SYN-PWY: superpathway of branched amino acid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574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4.56E-09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608: guanosine nucleotides degradation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666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6.49E-09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507: 4-deoxy-L-threo-hex-4-enopyranuronat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873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7.96E-09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11: superpathway of pyrimidine deoxyribonucleotides de novo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059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8.36E-09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484: glycolysis II (from fructose 6-phosphat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165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66E-08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4: superpathway of L-lysine, L-threonine and L-methionine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289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05E-08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SALVADEHYPOX-PWY: adenosine nucleotides degradation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724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4.16E-08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163: chorismate biosynthesis from 3-dehydroquinate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55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6.26E-08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GLYCOLYSIS: glycolysis I (from glucose 6-phosphat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119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7.38E-08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THISYNARA-PWY: superpathway of thiamin diphosphate biosynthesis III (eukaryotes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769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7.75E-08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COMPLETE-ARO-PWY: superpathway of aromatic amino acid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292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7.86E-08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COA-PWY-1: coenzyme A biosynthesis II (mammalian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303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14E-0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609: adenine and adenosine salvage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493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87E-0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HOSLIPSYN-PWY: superpathway of phospholipid biosynthesis I (bacteria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994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00E-0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7242: D-fructuronat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706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31E-0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6737: starch degradation V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96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26E-0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DENOVOPURINE2-PWY: superpathway of purine nucleotides de novo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318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77E-06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RIBOSYN2-PWY: flavin biosynthesis I (bacteria and plants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1.060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4.12E-0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19: adenosine ribonucleotides de novo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247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33E-06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123: inosine-5'-phosphat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406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2.83E-05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NONOXIPENT-PWY: pentose phosphate pathway (non-oxidative branch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43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72E-0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RPP-PWY: superpathway of histidine, purine, and pyrimid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592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72E-05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400: L-arginine biosynthesis IV (archaebacteria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025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3.72E-0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66-399: gluconeogenesis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832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5.51E-05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ARGSYN-PWY: L-arginine biosynthesis I (via L-ornithin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1.021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6.69E-0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DTDPRHAMSYN-PWY: dTDP-L-rhamnos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412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7.72E-05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0-162: superpathway of pyrimidine ribonucleotides de novo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479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8.92E-0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0-1296: purine ribonucleosides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477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2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TRNA-CHARGING-PWY: tRNA charging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314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2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YRIDNUCSYN-PWY: NAD biosynthesis I (from aspartat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425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3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CALVIN-PWY: Calvin-Benson-Bassham cycle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238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3001: superpathway of L-isoleucin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233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DAPLYSINESYN-PWY: L-lysin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573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8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ASPASN-PWY: superpathway of L-aspartate and L-asparag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316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09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lastRenderedPageBreak/>
              <w:t>PENTOSE-P-PWY: pentose phosphate pathway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716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11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ANAEROFRUCAT-PWY: homolactic ferment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447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15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 xml:space="preserve">GLUCUROCAT-PWY: superpathway of </w:t>
            </w: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β</w:t>
            </w: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-D-glucuronide and D-glucuronat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409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21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6305: putrescine biosynthesis IV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63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21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7187: pyrimidine deoxyribonucleotides de novo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243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25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UNMAPPED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206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2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6545: pyrimidine deoxyribonucleotides de novo biosynthesis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3523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2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121: 5-aminoimidazole ribonucleotid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178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28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ARGSYNBSUB-PWY: L-arginine biosynthesis II (acetyl cycl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852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72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4242: pantothenate and coenzyme A biosynthesis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3855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10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124: inosine-5'-phosphate biosynthesis 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294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122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1042: glycolysis IV (plant cytosol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201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174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383: anaerobic energy metabolism (invertebrates, cytosol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461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281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282: 4-amino-2-methyl-5-phosphomethylpyrimidine biosynthesis (yeast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295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352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COA-PWY: coenzyme A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257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415</w:t>
            </w:r>
          </w:p>
        </w:tc>
      </w:tr>
    </w:tbl>
    <w:p w:rsidR="00E50D79" w:rsidRPr="00E50D79" w:rsidRDefault="00E50D79" w:rsidP="00E50D79">
      <w:pPr>
        <w:spacing w:line="240" w:lineRule="auto"/>
        <w:rPr>
          <w:b/>
          <w:sz w:val="20"/>
          <w:szCs w:val="20"/>
        </w:rPr>
      </w:pPr>
    </w:p>
    <w:p w:rsidR="00E50D79" w:rsidRPr="00703810" w:rsidRDefault="00E50D79" w:rsidP="00E50D79">
      <w:pPr>
        <w:spacing w:line="240" w:lineRule="auto"/>
        <w:rPr>
          <w:b/>
        </w:rPr>
      </w:pPr>
      <w:r w:rsidRPr="00703810">
        <w:rPr>
          <w:b/>
        </w:rPr>
        <w:t>C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6062"/>
        <w:gridCol w:w="1559"/>
        <w:gridCol w:w="1667"/>
      </w:tblGrid>
      <w:tr w:rsidR="00E50D79" w:rsidRPr="00923691" w:rsidTr="00C56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hideMark/>
          </w:tcPr>
          <w:p w:rsidR="00E50D79" w:rsidRPr="00923691" w:rsidRDefault="00E50D79" w:rsidP="00C56189">
            <w:pPr>
              <w:jc w:val="center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QFS versus CFS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943634" w:themeFill="accent2" w:themeFillShade="BF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Function</w:t>
            </w:r>
          </w:p>
        </w:tc>
        <w:tc>
          <w:tcPr>
            <w:tcW w:w="1559" w:type="dxa"/>
            <w:shd w:val="clear" w:color="auto" w:fill="943634" w:themeFill="accent2" w:themeFillShade="BF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Log2FoldChange</w:t>
            </w:r>
          </w:p>
        </w:tc>
        <w:tc>
          <w:tcPr>
            <w:tcW w:w="1667" w:type="dxa"/>
            <w:shd w:val="clear" w:color="auto" w:fill="943634" w:themeFill="accent2" w:themeFillShade="BF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Adjusted P value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HISTSYN-PWY: L-histid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59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78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2942: L-lysine biosynthesis II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341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78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5097: L-lysine biosynthesis V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310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78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21: sucrose degradation III (sucrose invertase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787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78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0-845: superpathway of pyridoxal 5'-phosphate biosynthesis and salvage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5096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78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507: 4-deoxy-L-threo-hex-4-enopyranuronat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820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84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GALACTUROCAT-PWY: D-galacturonate degradation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631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9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5686: UMP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229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96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6700: queuosine biosynthesis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4674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9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7242: D-fructuronat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686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96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YRIDOXSYN-PWY: pyridoxal 5'-phosphat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5891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96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ANTO-PWY: phosphopantothenat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304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098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SER-GLYSYN-PWY: superpathway of L-serine and glycin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652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120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GALACT-GLUCUROCAT-PWY: superpathway of hexuronide and hexuronat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550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121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6317: galactose degradation I (Leloir pathway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482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222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GLCMANNANAUT-PWY: superpathway of N-acetylglucosamine, N-acetylmannosamine and N-acetylneuraminat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5107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293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PWY-6527: stachyos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4988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293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DAPLYSINESYN-PWY: L-lysine biosynthesis I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564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297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-7357: thiamin formation from pyrithiamine and oxythiamine (yeast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72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297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WY66-422: D-galactose degradation V (Leloir pathway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4609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368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PEPTIDOGLYCANSYN-PWY: peptidoglycan biosynthesis I (meso-diaminopimelate containing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-0.1880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398</w:t>
            </w:r>
          </w:p>
        </w:tc>
      </w:tr>
      <w:tr w:rsidR="00E50D79" w:rsidRPr="00923691" w:rsidTr="00C5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NONOXIPENT-PWY: pentose phosphate pathway (non-oxidative branch)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332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420</w:t>
            </w:r>
          </w:p>
        </w:tc>
      </w:tr>
      <w:tr w:rsidR="00E50D79" w:rsidRPr="00923691" w:rsidTr="00C56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E50D79" w:rsidRPr="00923691" w:rsidRDefault="00E50D79" w:rsidP="00C56189">
            <w:pPr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</w:pP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 xml:space="preserve">GLUCUROCAT-PWY: superpathway of </w:t>
            </w:r>
            <w:r w:rsidRPr="00923691">
              <w:rPr>
                <w:rFonts w:eastAsia="Times New Roman"/>
                <w:b w:val="0"/>
                <w:sz w:val="20"/>
                <w:szCs w:val="20"/>
                <w:lang w:eastAsia="nl-NL"/>
              </w:rPr>
              <w:t>β</w:t>
            </w:r>
            <w:r w:rsidRPr="00923691">
              <w:rPr>
                <w:rFonts w:eastAsia="Times New Roman"/>
                <w:b w:val="0"/>
                <w:sz w:val="20"/>
                <w:szCs w:val="20"/>
                <w:lang w:val="en-GB" w:eastAsia="nl-NL"/>
              </w:rPr>
              <w:t>-D-glucuronide and D-glucuronate degradation</w:t>
            </w:r>
          </w:p>
        </w:tc>
        <w:tc>
          <w:tcPr>
            <w:tcW w:w="1559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4882</w:t>
            </w:r>
          </w:p>
        </w:tc>
        <w:tc>
          <w:tcPr>
            <w:tcW w:w="1667" w:type="dxa"/>
            <w:hideMark/>
          </w:tcPr>
          <w:p w:rsidR="00E50D79" w:rsidRPr="00923691" w:rsidRDefault="00E50D79" w:rsidP="00C56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923691">
              <w:rPr>
                <w:rFonts w:eastAsia="Times New Roman"/>
                <w:sz w:val="20"/>
                <w:szCs w:val="20"/>
                <w:lang w:eastAsia="nl-NL"/>
              </w:rPr>
              <w:t>0.0421</w:t>
            </w:r>
          </w:p>
        </w:tc>
      </w:tr>
    </w:tbl>
    <w:p w:rsidR="00BD27E2" w:rsidRPr="00703810" w:rsidRDefault="00BD27E2" w:rsidP="003263EB">
      <w:pPr>
        <w:pStyle w:val="CommentText"/>
        <w:spacing w:line="480" w:lineRule="auto"/>
        <w:rPr>
          <w:b/>
          <w:sz w:val="22"/>
          <w:szCs w:val="22"/>
        </w:rPr>
      </w:pPr>
    </w:p>
    <w:sectPr w:rsidR="00BD27E2" w:rsidRPr="00703810" w:rsidSect="00BD27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263EB"/>
    <w:rsid w:val="0000249A"/>
    <w:rsid w:val="000448C1"/>
    <w:rsid w:val="00044BCA"/>
    <w:rsid w:val="0015303B"/>
    <w:rsid w:val="001F4623"/>
    <w:rsid w:val="00287060"/>
    <w:rsid w:val="002A50DB"/>
    <w:rsid w:val="00302899"/>
    <w:rsid w:val="003263EB"/>
    <w:rsid w:val="00445557"/>
    <w:rsid w:val="004535CA"/>
    <w:rsid w:val="00482AEA"/>
    <w:rsid w:val="00527D8A"/>
    <w:rsid w:val="00595C5E"/>
    <w:rsid w:val="006B6E3C"/>
    <w:rsid w:val="00703810"/>
    <w:rsid w:val="007C5D71"/>
    <w:rsid w:val="007D1617"/>
    <w:rsid w:val="007E54EB"/>
    <w:rsid w:val="0082005C"/>
    <w:rsid w:val="00836460"/>
    <w:rsid w:val="0088784B"/>
    <w:rsid w:val="00903461"/>
    <w:rsid w:val="009D4D90"/>
    <w:rsid w:val="00A40273"/>
    <w:rsid w:val="00AF5DF1"/>
    <w:rsid w:val="00B41C40"/>
    <w:rsid w:val="00B66144"/>
    <w:rsid w:val="00BD27E2"/>
    <w:rsid w:val="00C24AA0"/>
    <w:rsid w:val="00E45D43"/>
    <w:rsid w:val="00E50D79"/>
    <w:rsid w:val="00ED3F0A"/>
    <w:rsid w:val="00EF55AD"/>
    <w:rsid w:val="00EF6B3B"/>
    <w:rsid w:val="00F32809"/>
    <w:rsid w:val="00F4620A"/>
    <w:rsid w:val="00FB3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63E70E-C2A0-422A-96BF-06C214D63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3EB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263E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3EB"/>
    <w:rPr>
      <w:rFonts w:ascii="Calibri" w:eastAsia="Calibri" w:hAnsi="Calibri" w:cs="Times New Roman"/>
      <w:sz w:val="24"/>
      <w:szCs w:val="24"/>
      <w:lang w:val="de-DE"/>
    </w:rPr>
  </w:style>
  <w:style w:type="paragraph" w:customStyle="1" w:styleId="Gemiddeldraster21">
    <w:name w:val="Gemiddeld raster 21"/>
    <w:link w:val="Gemiddeldraster2Char"/>
    <w:uiPriority w:val="1"/>
    <w:qFormat/>
    <w:rsid w:val="003263EB"/>
    <w:pPr>
      <w:spacing w:after="0" w:line="240" w:lineRule="auto"/>
    </w:pPr>
    <w:rPr>
      <w:rFonts w:ascii="Calibri" w:eastAsia="Times New Roman" w:hAnsi="Calibri" w:cs="Times New Roman"/>
      <w:lang w:eastAsia="nl-NL"/>
    </w:rPr>
  </w:style>
  <w:style w:type="character" w:customStyle="1" w:styleId="Gemiddeldraster2Char">
    <w:name w:val="Gemiddeld raster 2 Char"/>
    <w:link w:val="Gemiddeldraster21"/>
    <w:uiPriority w:val="1"/>
    <w:rsid w:val="003263EB"/>
    <w:rPr>
      <w:rFonts w:ascii="Calibri" w:eastAsia="Times New Roman" w:hAnsi="Calibri" w:cs="Times New Roman"/>
      <w:lang w:eastAsia="nl-NL"/>
    </w:rPr>
  </w:style>
  <w:style w:type="table" w:styleId="PlainTable2">
    <w:name w:val="Plain Table 2"/>
    <w:basedOn w:val="TableNormal"/>
    <w:uiPriority w:val="42"/>
    <w:rsid w:val="009D4D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E50D7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B51D6-5821-40E5-9728-A2A120238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07</Words>
  <Characters>15435</Characters>
  <Application>Microsoft Office Word</Application>
  <DocSecurity>0</DocSecurity>
  <Lines>128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8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jmakers, Ruud</dc:creator>
  <cp:keywords/>
  <dc:description/>
  <cp:lastModifiedBy>Divyasree S.</cp:lastModifiedBy>
  <cp:revision>4</cp:revision>
  <dcterms:created xsi:type="dcterms:W3CDTF">2020-06-16T09:34:00Z</dcterms:created>
  <dcterms:modified xsi:type="dcterms:W3CDTF">2020-10-28T13:10:00Z</dcterms:modified>
</cp:coreProperties>
</file>